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rvey Outline: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widowControl w:val="false"/>
        <w:numPr>
          <w:ilvl w:val="0"/>
          <w:numId w:val="3"/>
        </w:numPr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tro &amp; Consent Form (Q1–Q4)</w:t>
      </w:r>
    </w:p>
    <w:p>
      <w:pPr>
        <w:pStyle w:val="ListParagraph"/>
        <w:widowControl w:val="false"/>
        <w:numPr>
          <w:ilvl w:val="0"/>
          <w:numId w:val="3"/>
        </w:numPr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ing &amp; Diagnosis (Q5–Q11) symptoms</w:t>
      </w:r>
    </w:p>
    <w:p>
      <w:pPr>
        <w:pStyle w:val="ListParagraph"/>
        <w:widowControl w:val="false"/>
        <w:numPr>
          <w:ilvl w:val="0"/>
          <w:numId w:val="3"/>
        </w:numPr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mptoms &amp; Hospitalization (Q12–28)</w:t>
      </w:r>
    </w:p>
    <w:p>
      <w:pPr>
        <w:pStyle w:val="ListParagraph"/>
        <w:widowControl w:val="false"/>
        <w:numPr>
          <w:ilvl w:val="0"/>
          <w:numId w:val="3"/>
        </w:numPr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osure / Household Exposure (Q29–33)</w:t>
      </w:r>
    </w:p>
    <w:p>
      <w:pPr>
        <w:pStyle w:val="ListParagraph"/>
        <w:widowControl w:val="false"/>
        <w:numPr>
          <w:ilvl w:val="0"/>
          <w:numId w:val="3"/>
        </w:numPr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ral Health &amp; Behaviors (Q34–38)</w:t>
      </w:r>
    </w:p>
    <w:p>
      <w:pPr>
        <w:pStyle w:val="ListParagraph"/>
        <w:widowControl w:val="false"/>
        <w:numPr>
          <w:ilvl w:val="0"/>
          <w:numId w:val="3"/>
        </w:numPr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-Existing Health Conditions (Q39–46)</w:t>
      </w:r>
    </w:p>
    <w:p>
      <w:pPr>
        <w:pStyle w:val="ListParagraph"/>
        <w:widowControl w:val="false"/>
        <w:numPr>
          <w:ilvl w:val="0"/>
          <w:numId w:val="3"/>
        </w:numPr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mographics (Q47–56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Q1 </w:t>
      </w:r>
      <w:r>
        <w:rPr>
          <w:rFonts w:cs="Times New Roman" w:ascii="Times New Roman" w:hAnsi="Times New Roman"/>
          <w:b/>
          <w:sz w:val="24"/>
          <w:szCs w:val="24"/>
        </w:rPr>
        <w:t>Welcome to the Sleep Number COVID-19 Study</w:t>
      </w:r>
      <w:r>
        <w:rPr>
          <w:rFonts w:cs="Times New Roman" w:ascii="Times New Roman" w:hAnsi="Times New Roman"/>
          <w:sz w:val="24"/>
          <w:szCs w:val="24"/>
        </w:rPr>
        <w:t xml:space="preserve"> </w:t>
        <w:br/>
        <w:t> </w:t>
        <w:br/>
        <w:br/>
        <w:t>Sleep Number is looking to understand the relationship between sleep and critical health issues like coronavirus (COVID-19). Participating in this study will help Sleep Number to better understand the relationship between sleep and health while contributing to advancements in sleep and health research for the world. </w:t>
        <w:br/>
        <w:t xml:space="preserve"> </w:t>
        <w:br/>
        <w:t>Depending on your responses, the survey will take approximately 15-25 minutes to complete. </w:t>
        <w:br/>
        <w:br/>
        <w:br/>
        <w:t>If you would like to continue and take the survey, please review and confirm your agreement with the study consent below.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 Please confirm your agreement with the consent terms. 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agree to the consent terms listed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 Please sign below to accept the consent terms. 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ab/>
      </w:r>
      <w:r>
        <w:rPr>
          <w:rFonts w:cs="Times New Roman" w:ascii="Times New Roman" w:hAnsi="Times New Roman"/>
          <w:i/>
          <w:iCs/>
          <w:sz w:val="24"/>
          <w:szCs w:val="24"/>
        </w:rPr>
        <w:t>Consent form was included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 What is your age (in years)?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5 Have you ever been tested for COVID-19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6 Have you ever tested positive for COVID-19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, I tested negative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, I tested positive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y results are pending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7 Do you think you have had COVID-19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ybe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8 How were you most recently tested for COVID-19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sal swab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roat swab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aliva test  (3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od sample  (4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9 How were you tested when you first tested positive for COVID-19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sal swab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roat swab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aliva test  (3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ood sample  (4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0 What type of test was conducted when you were most recently tested for COVID-19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agnostic test (shows if you have an active coronavirus infection)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body test (shows if you've been infected by coronavirus in the past)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don't know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1 What type of test was conducted when you first tested positive for COVID-19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agnostic test (shows if you have an active coronavirus infection)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tibody test (shows if you've been infected by coronavirus in the past)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don't know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2 Has a medical professional ever told you that you may have COVID-19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3 To the best of your ability, approximately when did a medical professional tell you that you may have COVID-19? 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nth/Day/Year: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4 Since January 1, 2020, have you been sick for more than one day with a new illness related to COVID-19 or flu-like symptoms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5 Overall, how would you rate the severity of your illness? 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ld: Mild symptoms effectively managed at home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rate: Moderate symptoms effectively managed at home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vere: Severe symptoms requiring brief hospitalization  (3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ery Severe: Severe symptoms requiring hospitalization and breathing support (e.g. ventilator or oxygen)  (4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6 Overall, how would you rate the severity of your COVID-19 illness? 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experienced no symptom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ild: Mild symptoms effectively managed at home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rate: Moderate symptoms effectively managed at home  (3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evere: Severe symptoms requiring brief hospitalization  (4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ery Severe: Severe symptoms requiring hospitalization and breathing support (e.g. ventilator or oxygen)  (5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7 Were you admitted to the intensive care unit (ICU) when you were hospitalized? 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/A: I was not hospitalized at all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8 Which breathing treatment(s) did you receive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xygen (through an oxygen mask or tube under your nose, no pressure applied)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xygen (through an oxygen mask, which </w:t>
      </w:r>
      <w:r>
        <w:rPr>
          <w:rFonts w:cs="Times New Roman" w:ascii="Times New Roman" w:hAnsi="Times New Roman"/>
          <w:sz w:val="24"/>
          <w:szCs w:val="24"/>
          <w:u w:val="single"/>
        </w:rPr>
        <w:t>pushes</w:t>
      </w:r>
      <w:r>
        <w:rPr>
          <w:rFonts w:cs="Times New Roman" w:ascii="Times New Roman" w:hAnsi="Times New Roman"/>
          <w:sz w:val="24"/>
          <w:szCs w:val="24"/>
        </w:rPr>
        <w:t xml:space="preserve"> oxygen into your lungs)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 breathing machine (ventilator) with a tube down your throat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breathing treatment (please describe)  (4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/A: I did not receive any breathing treatment  (5) </w:t>
      </w:r>
    </w:p>
    <w:p>
      <w:pPr>
        <w:pStyle w:val="ListParagraph"/>
        <w:widowControl w:val="false"/>
        <w:spacing w:lineRule="auto" w:line="240" w:before="120" w:after="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19 How many days were you hospitalized?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spitalized (in total) (1):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spitalized in intensive care unit (ICU) (2):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0 Which of the following symptoms did you have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ever or chills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ugh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ortness of breath (difficulty breathing)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leepiness / fatigue  (4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uscle or body aches  (5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daches  (6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w loss of taste or smell  (7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re throat  (8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ngestion or runny nose  (9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usea or vomiting  (10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arrhea  (1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(please describe)  (12) ________________________________________________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1 Please rate the severity of the symptom(s) you experienced. 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52"/>
        <w:gridCol w:w="2354"/>
        <w:gridCol w:w="2354"/>
      </w:tblGrid>
      <w:tr>
        <w:trPr/>
        <w:tc>
          <w:tcPr>
            <w:tcW w:w="465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emely mild</w:t>
            </w:r>
          </w:p>
        </w:tc>
        <w:tc>
          <w:tcPr>
            <w:tcW w:w="2354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emely severe</w:t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62"/>
        <w:gridCol w:w="426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>
        <w:trPr/>
        <w:tc>
          <w:tcPr>
            <w:tcW w:w="466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7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20" w:type="dxa"/>
        <w:tblLayout w:type="fixed"/>
        <w:tblCellMar>
          <w:top w:w="40" w:type="dxa"/>
          <w:left w:w="120" w:type="dxa"/>
          <w:bottom w:w="40" w:type="dxa"/>
          <w:right w:w="120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ver or chills (1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1" name="WordSliderHorizontal.png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liderHorizontal.png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ugh (2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ortness of breath (difficulty breathing) (3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leepiness / fatigue (4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scle or body aches (5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5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daches (6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w loss of taste or smell (7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7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re throat (8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8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gestion or runny nose (9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9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usea or vomiting (10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10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rrhea (11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1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788" w:type="dxa"/>
            <w:tcBorders>
              <w:top w:val="single" w:sz="4" w:space="0" w:color="CCCCCC"/>
              <w:bottom w:val="single" w:sz="4" w:space="0" w:color="CCCCCC"/>
              <w:right w:val="single" w:sz="4" w:space="0" w:color="CCCCCC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(12) </w:t>
            </w:r>
          </w:p>
        </w:tc>
        <w:tc>
          <w:tcPr>
            <w:tcW w:w="4788" w:type="dxa"/>
            <w:tcBorders>
              <w:top w:val="single" w:sz="4" w:space="0" w:color="CCCCCC"/>
              <w:bottom w:val="single" w:sz="4" w:space="0" w:color="CCCCCC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905000" cy="304800"/>
                  <wp:effectExtent l="0" t="0" r="0" b="0"/>
                  <wp:docPr id="1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9" t="-118" r="-19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2 What time of the day were your symptoms typically most severe?</w:t>
      </w:r>
    </w:p>
    <w:tbl>
      <w:tblPr>
        <w:tblW w:w="9576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aytime / early afternoon </w:t>
              <w:br/>
              <w:t xml:space="preserve"> (8am-4pm) (1)</w:t>
            </w:r>
          </w:p>
        </w:tc>
        <w:tc>
          <w:tcPr>
            <w:tcW w:w="239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fternoon / </w:t>
              <w:br/>
              <w:t xml:space="preserve">evening </w:t>
              <w:br/>
              <w:t xml:space="preserve"> (4pm-12am) (2)</w:t>
            </w:r>
          </w:p>
        </w:tc>
        <w:tc>
          <w:tcPr>
            <w:tcW w:w="2394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ghttime / early morning</w:t>
              <w:br/>
              <w:t>(12am-8am) (3)</w:t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ever or chills (1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ugh (2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hortness of breath (difficulty breathing) (3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leepiness / fatigue (4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scle or body aches (5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adaches (6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w loss of taste or smell (7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ore throat (8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gestion or runny nose (9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ausea or vomiting (10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arrhea (11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(12) 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3 What is the status of your illness now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am recovered and symptom free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am feeling better, but not completely recovered (i.e., have symptoms that remain)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am not feeling better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4 Approximately, when did you first test positive for COVID-19? </w:t>
      </w:r>
    </w:p>
    <w:p>
      <w:pPr>
        <w:pStyle w:val="Normal"/>
        <w:widowControl w:val="false"/>
        <w:tabs>
          <w:tab w:val="clear" w:pos="720"/>
          <w:tab w:val="left" w:pos="8115" w:leader="none"/>
        </w:tabs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8115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nth/Day/Year: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5 Approximately, when were you most recently tested for COVID-19? 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8115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nth/Day/Year: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6 Approximately when did you first experience a symptom and when did your symptom(s) become most severe?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8115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date of symptom(s): Month/Day/Year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8115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rst date of most severe symptom(s): Month/Day/Year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7 Approximately when did your symptom(s) begin to subside?</w:t>
        <w:br/>
        <w:t xml:space="preserve">  </w:t>
      </w:r>
    </w:p>
    <w:p>
      <w:pPr>
        <w:pStyle w:val="Normal"/>
        <w:widowControl w:val="false"/>
        <w:tabs>
          <w:tab w:val="clear" w:pos="720"/>
          <w:tab w:val="left" w:pos="8115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nth/Day/Year: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tabs>
          <w:tab w:val="clear" w:pos="720"/>
          <w:tab w:val="left" w:pos="8115" w:leader="none"/>
        </w:tabs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8115" w:leader="none"/>
        </w:tabs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28 Did you sleep in a bed other than your Sleep Number bed while you were ill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, for all of this time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, for some of this time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, I slept in my Sleep Number bed every night  (3) </w:t>
      </w:r>
    </w:p>
    <w:p>
      <w:pPr>
        <w:pStyle w:val="ListParagraph"/>
        <w:widowControl w:val="false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29 In the two weeks prior to developing COVID-19 or flu-like symptoms, did you do any of the following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social gathering with less than 10 people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social gathering with more than 10 people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large event (e.g. sporting event, concert, church)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utside of your state  (4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utside of your country  (5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n an airline  (6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n a cruise ship  (7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red for someone in nursing home or long term care facility who was known or suspected to have COVID-19  (8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sited a friend, family member, coworker, or acquaintance who was known or suspected to have COVID-19  (9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ved with someone who was known or suspected to have COVID-19  (10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ked in a health care setting and cared for patients who were known or suspected to have</w:t>
        <w:br/>
        <w:t xml:space="preserve">COVID-19  (1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ne of the above  (1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0 In the two weeks prior to first testing positive for COVID-19, did you do any of the following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social gathering with less than 10 people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social gathering with more than 10 people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large event (e.g. sporting event, concert, church)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utside of your state  (4) Traveled outside of your country  (5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n an airline  (6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n a cruise ship  (7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red for someone in nursing home or long term care facility who was known or suspected to have COVID-19  (8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sited a friend, family member, coworker, or acquaintance who was known or suspected to have COVID-19  (9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ved with someone who was known or suspected to have COVID-19  (10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orked in a health care setting and cared for patients who were known or suspected to have COVID-19  (1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ne of the above  (1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1 In the two weeks prior to your most recent COVID-19 test, did you do any of the following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social gathering with less than 10 people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social gathering with more than 10 people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tended a large event (e.g. sporting event, concert, church)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utside of your state  (4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utside of your country  (5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n an airline  (6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raveled on a cruise ship  (7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red for someone in nursing home or long term care facility who was known or suspected to have COVID-19  (8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sited a friend, family member, coworker, or acquaintance who was known or suspected to have COVID-19  (9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ved with someone who was known or suspected to have COVID-19  (10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orked in a health care setting and cared for patients who were known or suspected to have COVID-19  (1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ne of the above  (1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2 Who in your household contracted COVID-19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pouse/partner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ild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ent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family member  (4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household member  (5) </w:t>
      </w:r>
      <w:r>
        <w:br w:type="page"/>
      </w:r>
    </w:p>
    <w:p>
      <w:pPr>
        <w:pStyle w:val="ListParagraph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3 How would you rate the severity of their COVID-19 related illness?</w:t>
      </w:r>
      <w:r>
        <w:rPr>
          <w:rFonts w:cs="Times New Roman" w:ascii="Times New Roman" w:hAnsi="Times New Roman"/>
          <w:sz w:val="24"/>
          <w:szCs w:val="24"/>
        </w:rPr>
        <w:br/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ote: If multiple people in your household contracted COVID-19, please rate the illness severity of the person who experienced the most severe symptoms. </w:t>
      </w:r>
    </w:p>
    <w:tbl>
      <w:tblPr>
        <w:tblW w:w="9575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915"/>
        <w:gridCol w:w="1915"/>
        <w:gridCol w:w="1915"/>
        <w:gridCol w:w="1915"/>
        <w:gridCol w:w="1915"/>
      </w:tblGrid>
      <w:tr>
        <w:trPr/>
        <w:tc>
          <w:tcPr>
            <w:tcW w:w="1915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severe at all</w:t>
              <w:br/>
              <w:t xml:space="preserve"> (No symptoms experienced) (1)</w:t>
            </w:r>
          </w:p>
        </w:tc>
        <w:tc>
          <w:tcPr>
            <w:tcW w:w="1915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</w:t>
              <w:br/>
              <w:t xml:space="preserve"> (Symptoms effectively managed from home) (2)</w:t>
            </w:r>
          </w:p>
        </w:tc>
        <w:tc>
          <w:tcPr>
            <w:tcW w:w="1915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  <w:br/>
              <w:t xml:space="preserve"> (Severe symptoms requiring brief hospitalization) (3)</w:t>
            </w:r>
          </w:p>
        </w:tc>
        <w:tc>
          <w:tcPr>
            <w:tcW w:w="1915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vere</w:t>
              <w:br/>
              <w:t xml:space="preserve"> (Severe symptoms requiring hospitalization and breathing support, like ventilator or oxygen) (4)</w:t>
            </w:r>
          </w:p>
        </w:tc>
      </w:tr>
      <w:tr>
        <w:trPr/>
        <w:tc>
          <w:tcPr>
            <w:tcW w:w="1915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ouse/partner (1)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ild (2)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ent (3)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family member (4)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15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ther household member (5) 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pBdr>
          <w:bottom w:val="single" w:sz="4" w:space="1" w:color="000000"/>
        </w:pBd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Q34 What is your height? </w:t>
      </w:r>
    </w:p>
    <w:p>
      <w:pPr>
        <w:pStyle w:val="ListParagraph"/>
        <w:widowControl w:val="false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_______ Feet (1)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ListParagraph"/>
        <w:widowControl w:val="false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_______ Inches (2)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5 What is your current weight?</w:t>
      </w:r>
    </w:p>
    <w:p>
      <w:pPr>
        <w:pStyle w:val="ListParagraph"/>
        <w:widowControl w:val="false"/>
        <w:spacing w:lineRule="auto" w:line="24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_______ Pounds (1)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Q36 How often did you participate in light, moderate, and vigorous exercises (for more than 10 minutes) before the start of the COVID-19 pandemic on March, 1, 2020?  </w:t>
        <w:tab/>
      </w:r>
    </w:p>
    <w:p>
      <w:pPr>
        <w:pStyle w:val="ListParagraph"/>
        <w:widowControl w:val="false"/>
        <w:numPr>
          <w:ilvl w:val="0"/>
          <w:numId w:val="4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ght exercise: Refers to exercises that take minimal physical effort and make you breathe slightly harder than normal </w:t>
        <w:tab/>
      </w:r>
    </w:p>
    <w:p>
      <w:pPr>
        <w:pStyle w:val="ListParagraph"/>
        <w:widowControl w:val="false"/>
        <w:numPr>
          <w:ilvl w:val="0"/>
          <w:numId w:val="4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derate exercise: Refers to exercises that take moderate physical effort and make you breathe somewhat harder than normal </w:t>
        <w:tab/>
      </w:r>
    </w:p>
    <w:p>
      <w:pPr>
        <w:pStyle w:val="ListParagraph"/>
        <w:widowControl w:val="false"/>
        <w:numPr>
          <w:ilvl w:val="0"/>
          <w:numId w:val="4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gorous exercise: Refers to exercises that take hard physical effort and make you breathe much harder than normal </w:t>
      </w:r>
    </w:p>
    <w:tbl>
      <w:tblPr>
        <w:tblW w:w="9576" w:type="dxa"/>
        <w:jc w:val="left"/>
        <w:tblInd w:w="-115" w:type="dxa"/>
        <w:tblLayout w:type="fixed"/>
        <w:tblCellMar>
          <w:top w:w="43" w:type="dxa"/>
          <w:left w:w="115" w:type="dxa"/>
          <w:bottom w:w="115" w:type="dxa"/>
          <w:right w:w="115" w:type="dxa"/>
        </w:tblCellMar>
      </w:tblPr>
      <w:tblGrid>
        <w:gridCol w:w="1596"/>
        <w:gridCol w:w="1596"/>
        <w:gridCol w:w="1596"/>
        <w:gridCol w:w="1596"/>
        <w:gridCol w:w="1596"/>
        <w:gridCol w:w="1596"/>
      </w:tblGrid>
      <w:tr>
        <w:trPr/>
        <w:tc>
          <w:tcPr>
            <w:tcW w:w="1596" w:type="dxa"/>
            <w:tcBorders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to 4 times per week (1)</w:t>
            </w:r>
          </w:p>
        </w:tc>
        <w:tc>
          <w:tcPr>
            <w:tcW w:w="159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to 2 times per week (2)</w:t>
            </w:r>
          </w:p>
        </w:tc>
        <w:tc>
          <w:tcPr>
            <w:tcW w:w="159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to 2 times per month (3)</w:t>
            </w:r>
          </w:p>
        </w:tc>
        <w:tc>
          <w:tcPr>
            <w:tcW w:w="159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 1 time per month (4)</w:t>
            </w:r>
          </w:p>
        </w:tc>
        <w:tc>
          <w:tcPr>
            <w:tcW w:w="1596" w:type="dxa"/>
            <w:tcBorders>
              <w:bottom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t all (5)</w:t>
            </w:r>
          </w:p>
        </w:tc>
      </w:tr>
      <w:tr>
        <w:trPr/>
        <w:tc>
          <w:tcPr>
            <w:tcW w:w="1596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ght exercise (like walking) (1)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96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rate exercise (like bicycling at a regular pace, jogging) (2)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96" w:type="dxa"/>
            <w:tcBorders>
              <w:right w:val="single" w:sz="4" w:space="0" w:color="BFBFBF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gorous exercise (like fast bicycling, running) (3) 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ListParagraph"/>
              <w:widowControl w:val="false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7 How has your exercise changed, if at all, since the beginning of the COVID-19 pandemic on March 1, 2020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am exercising les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am exercising the same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am exercising more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8 Did you receive an influenza (flu) vaccine for the 2019-2020 flu season (October 1, 2019 - April 4, 2020)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 don't know  (3) </w:t>
      </w:r>
    </w:p>
    <w:p>
      <w:pPr>
        <w:pStyle w:val="BlockStartLabel"/>
        <w:widowControl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39 Do you currently smoke cigarettes or use other nicotine products (eg, cigars, e-cigarettes)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0 Do you have a history of any of the following conditions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thma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rial Fibrillation - Intermittent (lasting less than 7 days)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rial Fibrillation - Persistent (lasting more than 7 days)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rdiovascular disease  (4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PD  (5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abetes (type 1 or type 2)  (6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rt attack  (7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rt failure  (8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gh blood pressure  (9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bstructive sleep apnea  (10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roke  (1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ne of the above  (1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1 At the time that you first developed COVID-19 or flu-related symptoms, which of the following conditions were you receiving treatment or medications for, if any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thma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rial Fibrillation - Intermittent (lasting less than 7 days)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trial Fibrillation - Persistent (lasting more than 7 days)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ardiovascular disease  (4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PD  (5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abetes (type 1 or type 2)  (6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rt attack  (7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eart failure  (8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gh blood pressure  (9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bstructive sleep apnea  (10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roke  (1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ne of the above  (1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2 Do you use a pacemaker or implanted defibrillator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3 Do you use a CPAP machine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4 What type(s) of CPAP machine(s) do you use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sal CPAP (air is delivered at the base of your nose)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sal pillow CPAP (air is delivered directly to your nostrils)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ull face CPAP (air is delivered by covering your nose and mouth)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5 How often do you use a CPAP machine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ss than once per week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-2 nights per week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-4 nights per week  (3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-6 nights per week  (4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very night  (5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6 How many hours on average are you typically using a CPAP machine when you use it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ss than 1 hour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-2 hours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-4 hours  (3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-6 hours  (4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-8 hours  (5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re than 8 hours  (6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7 Which side of your bed do you primarily sleep on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ft side - meaning that your left arm is closest to the bed edge when laying on your back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ight side - meaning that your right arm is closest to the bed edge when laying on your back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side in particular  (3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49 What is your race/ethnicity? (Select all that apply)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ite  (1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lack or African American  (2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ian  (3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merican Indian or Alaskan Native  (4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spanic or Latino  (5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ative Hawaiian or Other Pacific Islander  (6)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(please specify; 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  <w:r>
        <w:rPr>
          <w:rFonts w:cs="Times New Roman" w:ascii="Times New Roman" w:hAnsi="Times New Roman"/>
          <w:sz w:val="24"/>
          <w:szCs w:val="24"/>
        </w:rPr>
        <w:t xml:space="preserve">)  (7)  </w:t>
      </w:r>
    </w:p>
    <w:p>
      <w:pPr>
        <w:pStyle w:val="ListParagraph"/>
        <w:widowControl w:val="false"/>
        <w:numPr>
          <w:ilvl w:val="0"/>
          <w:numId w:val="5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efer not to answer  (8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50 What is your gender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le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emale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n-binary  (3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fer to self-describe (</w:t>
      </w:r>
      <w:r>
        <w:rPr>
          <w:rFonts w:cs="Times New Roman" w:ascii="Times New Roman" w:hAnsi="Times New Roman"/>
          <w:i/>
          <w:iCs/>
          <w:sz w:val="24"/>
          <w:szCs w:val="24"/>
        </w:rPr>
        <w:t>Write in response</w:t>
      </w:r>
      <w:r>
        <w:rPr>
          <w:rFonts w:cs="Times New Roman" w:ascii="Times New Roman" w:hAnsi="Times New Roman"/>
          <w:sz w:val="24"/>
          <w:szCs w:val="24"/>
        </w:rPr>
        <w:t xml:space="preserve">) (4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51 What is the highest level of education that you have completed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me high school or les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gh school graduate  (2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me college but no degree  (3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-year college degree  (4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-year college degree  (5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ostgraduate degree  (6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Q52 Which of the following income categories includes your total </w:t>
      </w: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2019 household incom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before taxes? 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Less than $15,000  (1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15,000 to $24,999  (2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25,000 to $34,999  (3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35,000 to $49,999  (4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50,000 to $74,999  (5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75,000 to $99,999  (6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100,000 to $124,999  (7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125,000 to $149,999  (8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150,000 to $199,999  (9)</w:t>
      </w:r>
    </w:p>
    <w:p>
      <w:pPr>
        <w:pStyle w:val="ListParagraph"/>
        <w:numPr>
          <w:ilvl w:val="0"/>
          <w:numId w:val="2"/>
        </w:numP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$200,000 to $249,999  (10)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$250,000 or more  (11)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53 Are you currently living in the United States?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s  (1) </w:t>
      </w:r>
    </w:p>
    <w:p>
      <w:pPr>
        <w:pStyle w:val="ListParagraph"/>
        <w:widowControl w:val="false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  (2) 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54 What state do you live in?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ab/>
        <w:t>Dropdown menu of 50 United States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55 What city or town do you live in?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ab/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Q56 What is your zip code?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ab/>
        <w:t>Write in response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widowControl w:val="false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you for completing this survey and participating in Sleep Number's sleep science research! Your responses have been submitted.</w:t>
      </w:r>
    </w:p>
    <w:p>
      <w:pPr>
        <w:pStyle w:val="Normal"/>
        <w:widowControl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4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tos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360" w:hanging="0"/>
      </w:pPr>
      <w:rPr>
        <w:rFonts w:ascii="Courier New" w:hAnsi="Courier New" w:cs="Courier New" w:hint="default"/>
        <w:sz w:val="52"/>
        <w:color w:val="BFBFBF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360" w:hanging="0"/>
      </w:pPr>
      <w:rPr>
        <w:rFonts w:ascii="Courier New" w:hAnsi="Courier New" w:cs="Courier New" w:hint="default"/>
        <w:sz w:val="56"/>
        <w:color w:val="BFBFB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Arial" w:hAnsi="Arial" w:eastAsia="Times New Roman" w:cs="Times New Roman"/>
      <w:color w:val="365F91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eastAsia="Courier New" w:cs="Courier New"/>
      <w:color w:val="BFBFBF"/>
      <w:sz w:val="52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Courier New" w:hAnsi="Courier New" w:eastAsia="Courier New" w:cs="Courier New"/>
      <w:color w:val="BFBFBF"/>
      <w:sz w:val="56"/>
    </w:rPr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Aptos" w:hAnsi="Aptos" w:eastAsia="Aptos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eastAsia="Courier New" w:cs="Courier New"/>
      <w:color w:val="BFBFBF"/>
      <w:sz w:val="52"/>
    </w:rPr>
  </w:style>
  <w:style w:type="character" w:styleId="WW8Num13z0">
    <w:name w:val="WW8Num13z0"/>
    <w:qFormat/>
    <w:rPr>
      <w:rFonts w:ascii="Courier New" w:hAnsi="Courier New" w:cs="Courier New"/>
      <w:color w:val="BFBFBF"/>
      <w:sz w:val="56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Arial" w:hAnsi="Arial" w:eastAsia="Times New Roman" w:cs="Times New Roman"/>
      <w:color w:val="365F91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rSlider">
    <w:name w:val="BarSlider"/>
    <w:basedOn w:val="Normal"/>
    <w:qFormat/>
    <w:pPr>
      <w:pBdr>
        <w:top w:val="single" w:sz="96" w:space="0" w:color="499FD1"/>
      </w:pBdr>
      <w:spacing w:lineRule="auto" w:line="240" w:before="80" w:after="0"/>
    </w:pPr>
    <w:rPr/>
  </w:style>
  <w:style w:type="paragraph" w:styleId="QSummary">
    <w:name w:val="QSummary"/>
    <w:basedOn w:val="Normal"/>
    <w:qFormat/>
    <w:pPr/>
    <w:rPr>
      <w:b/>
    </w:rPr>
  </w:style>
  <w:style w:type="paragraph" w:styleId="QLabel">
    <w:name w:val="QLabel"/>
    <w:basedOn w:val="Normal"/>
    <w:qFormat/>
    <w:pPr>
      <w:pBdr>
        <w:left w:val="single" w:sz="4" w:space="4" w:color="D9D9D9"/>
        <w:right w:val="single" w:sz="4" w:space="4" w:color="D9D9D9"/>
      </w:pBdr>
      <w:shd w:fill="D9D9D9" w:val="clear"/>
    </w:pPr>
    <w:rPr>
      <w:b/>
      <w:sz w:val="32"/>
    </w:rPr>
  </w:style>
  <w:style w:type="paragraph" w:styleId="WhiteText">
    <w:name w:val="WhiteText"/>
    <w:next w:val="Normal"/>
    <w:qFormat/>
    <w:pPr>
      <w:widowControl/>
      <w:bidi w:val="0"/>
    </w:pPr>
    <w:rPr>
      <w:rFonts w:ascii="Arial" w:hAnsi="Arial" w:eastAsia="Times New Roman" w:cs="Times New Roman"/>
      <w:color w:val="FFFFFF"/>
      <w:sz w:val="22"/>
      <w:szCs w:val="22"/>
      <w:lang w:val="en-US" w:bidi="ar-SA" w:eastAsia="zh-CN"/>
    </w:rPr>
  </w:style>
  <w:style w:type="paragraph" w:styleId="WhiteCompositeLabel">
    <w:name w:val="WhiteCompositeLabel"/>
    <w:next w:val="Normal"/>
    <w:qFormat/>
    <w:pPr>
      <w:widowControl/>
      <w:bidi w:val="0"/>
      <w:spacing w:before="43" w:after="43"/>
      <w:jc w:val="center"/>
    </w:pPr>
    <w:rPr>
      <w:rFonts w:ascii="Calibri" w:hAnsi="Calibri" w:eastAsia="Times New Roman" w:cs="Calibri"/>
      <w:b/>
      <w:color w:val="FFFFFF"/>
      <w:sz w:val="22"/>
      <w:szCs w:val="22"/>
      <w:lang w:val="en-US" w:bidi="ar-SA" w:eastAsia="zh-CN"/>
    </w:rPr>
  </w:style>
  <w:style w:type="paragraph" w:styleId="CompositeLabel">
    <w:name w:val="CompositeLabel"/>
    <w:next w:val="Normal"/>
    <w:qFormat/>
    <w:pPr>
      <w:widowControl/>
      <w:bidi w:val="0"/>
      <w:spacing w:before="43" w:after="43"/>
      <w:jc w:val="center"/>
    </w:pPr>
    <w:rPr>
      <w:rFonts w:ascii="Calibri" w:hAnsi="Calibri" w:eastAsia="Times New Roman" w:cs="Calibri"/>
      <w:b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DisplayLogic">
    <w:name w:val="QDisplayLogic"/>
    <w:basedOn w:val="Normal"/>
    <w:qFormat/>
    <w:pPr>
      <w:shd w:fill="6898BB" w:val="clear"/>
      <w:spacing w:lineRule="auto" w:line="240" w:before="120" w:after="120"/>
    </w:pPr>
    <w:rPr>
      <w:i/>
      <w:color w:val="FFFFFF"/>
      <w:sz w:val="20"/>
    </w:rPr>
  </w:style>
  <w:style w:type="paragraph" w:styleId="QSkipLogic">
    <w:name w:val="QSkipLogic"/>
    <w:basedOn w:val="Normal"/>
    <w:qFormat/>
    <w:pPr>
      <w:shd w:fill="8D8D8D" w:val="clear"/>
      <w:spacing w:lineRule="auto" w:line="240" w:before="120" w:after="120"/>
    </w:pPr>
    <w:rPr>
      <w:i/>
      <w:color w:val="FFFFFF"/>
      <w:sz w:val="20"/>
    </w:rPr>
  </w:style>
  <w:style w:type="paragraph" w:styleId="SingleLineText">
    <w:name w:val="SingleLineText"/>
    <w:next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2"/>
      <w:lang w:val="en-US" w:bidi="ar-SA" w:eastAsia="zh-CN"/>
    </w:rPr>
  </w:style>
  <w:style w:type="paragraph" w:styleId="QDynamicChoices">
    <w:name w:val="QDynamicChoices"/>
    <w:basedOn w:val="Normal"/>
    <w:qFormat/>
    <w:pPr>
      <w:shd w:fill="6FAC3D" w:val="clear"/>
      <w:spacing w:lineRule="auto" w:line="240" w:before="120" w:after="120"/>
    </w:pPr>
    <w:rPr>
      <w:i/>
      <w:color w:val="FFFFFF"/>
      <w:sz w:val="20"/>
    </w:rPr>
  </w:style>
  <w:style w:type="paragraph" w:styleId="QReusableChoices">
    <w:name w:val="QReusableChoices"/>
    <w:basedOn w:val="Normal"/>
    <w:qFormat/>
    <w:pPr>
      <w:shd w:fill="3EA18E" w:val="clear"/>
      <w:spacing w:lineRule="auto" w:line="240" w:before="120" w:after="120"/>
    </w:pPr>
    <w:rPr>
      <w:i/>
      <w:color w:val="FFFFFF"/>
      <w:sz w:val="20"/>
    </w:rPr>
  </w:style>
  <w:style w:type="paragraph" w:styleId="H1">
    <w:name w:val="H1"/>
    <w:next w:val="Normal"/>
    <w:qFormat/>
    <w:pPr>
      <w:widowControl/>
      <w:bidi w:val="0"/>
      <w:spacing w:before="0" w:after="240"/>
    </w:pPr>
    <w:rPr>
      <w:rFonts w:ascii="Arial" w:hAnsi="Arial" w:eastAsia="Times New Roman" w:cs="Times New Roman"/>
      <w:b/>
      <w:color w:val="000000"/>
      <w:sz w:val="64"/>
      <w:szCs w:val="64"/>
      <w:lang w:val="en-US" w:bidi="ar-SA" w:eastAsia="zh-CN"/>
    </w:rPr>
  </w:style>
  <w:style w:type="paragraph" w:styleId="H2">
    <w:name w:val="H2"/>
    <w:next w:val="Normal"/>
    <w:qFormat/>
    <w:pPr>
      <w:widowControl/>
      <w:bidi w:val="0"/>
      <w:spacing w:before="0" w:after="240"/>
    </w:pPr>
    <w:rPr>
      <w:rFonts w:ascii="Arial" w:hAnsi="Arial" w:eastAsia="Times New Roman" w:cs="Times New Roman"/>
      <w:b/>
      <w:color w:val="000000"/>
      <w:sz w:val="48"/>
      <w:szCs w:val="48"/>
      <w:lang w:val="en-US" w:bidi="ar-SA" w:eastAsia="zh-CN"/>
    </w:rPr>
  </w:style>
  <w:style w:type="paragraph" w:styleId="H3">
    <w:name w:val="H3"/>
    <w:next w:val="Normal"/>
    <w:qFormat/>
    <w:pPr>
      <w:widowControl/>
      <w:bidi w:val="0"/>
      <w:spacing w:before="0" w:after="120"/>
    </w:pPr>
    <w:rPr>
      <w:rFonts w:ascii="Arial" w:hAnsi="Arial" w:eastAsia="Times New Roman" w:cs="Times New Roman"/>
      <w:b/>
      <w:color w:val="000000"/>
      <w:sz w:val="36"/>
      <w:szCs w:val="36"/>
      <w:lang w:val="en-US" w:bidi="ar-SA" w:eastAsia="zh-CN"/>
    </w:rPr>
  </w:style>
  <w:style w:type="paragraph" w:styleId="BlockStartLabel">
    <w:name w:val="BlockStartLabel"/>
    <w:basedOn w:val="Normal"/>
    <w:qFormat/>
    <w:pPr>
      <w:spacing w:lineRule="auto" w:line="240" w:before="120" w:after="120"/>
    </w:pPr>
    <w:rPr>
      <w:b/>
      <w:color w:val="CCCCCC"/>
    </w:rPr>
  </w:style>
  <w:style w:type="paragraph" w:styleId="BlockEndLabel">
    <w:name w:val="BlockEndLabel"/>
    <w:basedOn w:val="Normal"/>
    <w:qFormat/>
    <w:pPr>
      <w:spacing w:lineRule="auto" w:line="240" w:before="120" w:after="0"/>
    </w:pPr>
    <w:rPr>
      <w:b/>
      <w:color w:val="CCCCCC"/>
    </w:rPr>
  </w:style>
  <w:style w:type="paragraph" w:styleId="BlockSeparator">
    <w:name w:val="BlockSeparator"/>
    <w:basedOn w:val="Normal"/>
    <w:qFormat/>
    <w:pPr>
      <w:pBdr>
        <w:bottom w:val="single" w:sz="8" w:space="0" w:color="CCCCCC"/>
      </w:pBdr>
      <w:spacing w:lineRule="auto" w:line="120"/>
      <w:jc w:val="center"/>
    </w:pPr>
    <w:rPr>
      <w:b/>
      <w:color w:val="CCCCCC"/>
    </w:rPr>
  </w:style>
  <w:style w:type="paragraph" w:styleId="QuestionSeparator">
    <w:name w:val="QuestionSeparator"/>
    <w:basedOn w:val="Normal"/>
    <w:qFormat/>
    <w:pPr>
      <w:pBdr>
        <w:top w:val="dashed" w:sz="8" w:space="0" w:color="CCCCCC"/>
      </w:pBdr>
      <w:spacing w:lineRule="auto" w:line="120" w:before="120" w:after="120"/>
    </w:pPr>
    <w:rPr/>
  </w:style>
  <w:style w:type="paragraph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lineRule="auto" w:line="240" w:before="120" w:after="120"/>
    </w:pPr>
    <w:rPr/>
  </w:style>
  <w:style w:type="paragraph" w:styleId="TextEntryLine">
    <w:name w:val="TextEntryLine"/>
    <w:basedOn w:val="Normal"/>
    <w:qFormat/>
    <w:pPr>
      <w:spacing w:lineRule="auto" w:line="240" w:before="24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Header">
    <w:name w:val="Header"/>
    <w:basedOn w:val="Normal"/>
    <w:pPr/>
    <w:rPr/>
  </w:style>
  <w:style w:type="paragraph" w:styleId="SFGreen">
    <w:name w:val="SFGreen"/>
    <w:basedOn w:val="Normal"/>
    <w:qFormat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fill="EDF2E3" w:val="clear"/>
    </w:pPr>
    <w:rPr>
      <w:b/>
      <w:color w:val="809163"/>
    </w:rPr>
  </w:style>
  <w:style w:type="paragraph" w:styleId="SFBlue">
    <w:name w:val="SFBlue"/>
    <w:basedOn w:val="Normal"/>
    <w:qFormat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fill="E6ECF5" w:val="clear"/>
    </w:pPr>
    <w:rPr>
      <w:b/>
      <w:color w:val="426092"/>
    </w:rPr>
  </w:style>
  <w:style w:type="paragraph" w:styleId="SFPurple">
    <w:name w:val="SFPurple"/>
    <w:basedOn w:val="Normal"/>
    <w:qFormat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fill="F2E3F2" w:val="clear"/>
    </w:pPr>
    <w:rPr>
      <w:b/>
      <w:color w:val="916391"/>
    </w:rPr>
  </w:style>
  <w:style w:type="paragraph" w:styleId="SFGray">
    <w:name w:val="SFGray"/>
    <w:basedOn w:val="Normal"/>
    <w:qFormat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fill="F2F2F2" w:val="clear"/>
    </w:pPr>
    <w:rPr>
      <w:b/>
      <w:color w:val="555555"/>
    </w:rPr>
  </w:style>
  <w:style w:type="paragraph" w:styleId="SFRed">
    <w:name w:val="SFRed"/>
    <w:basedOn w:val="Normal"/>
    <w:qFormat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fill="8C0707" w:val="clear"/>
    </w:pPr>
    <w:rPr>
      <w:b/>
      <w:color w:val="FFFFFF"/>
    </w:rPr>
  </w:style>
  <w:style w:type="paragraph" w:styleId="QPlaceholderAlert">
    <w:name w:val="QPlaceholderAlert"/>
    <w:basedOn w:val="Normal"/>
    <w:qFormat/>
    <w:pPr/>
    <w:rPr>
      <w:color w:val="FF000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56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1T06:57:00Z</dcterms:created>
  <dc:creator>Qualtrics</dc:creator>
  <dc:description/>
  <cp:keywords/>
  <dc:language>en-US</dc:language>
  <cp:lastModifiedBy>Kashish Bajaj</cp:lastModifiedBy>
  <dcterms:modified xsi:type="dcterms:W3CDTF">2025-08-19T04:21:00Z</dcterms:modified>
  <cp:revision>3</cp:revision>
  <dc:subject/>
  <dc:title>Sleep Science - COVID-19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6BCAFE6A372C4B817E69A8AC674D13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lcf76f155ced4ddcb4097134ff3c332f">
    <vt:lpwstr/>
  </property>
</Properties>
</file>